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B05" w:rsidRPr="006D4E6D" w:rsidRDefault="005B3B05" w:rsidP="005B3B05">
      <w:pPr>
        <w:pStyle w:val="2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Toc535499964"/>
      <w:r w:rsidRPr="006D4E6D">
        <w:rPr>
          <w:rFonts w:ascii="Times New Roman" w:hAnsi="Times New Roman" w:cs="Times New Roman"/>
          <w:sz w:val="24"/>
          <w:szCs w:val="24"/>
          <w:lang w:eastAsia="zh-CN"/>
        </w:rPr>
        <w:t>Table S</w:t>
      </w:r>
      <w:r w:rsidR="00F44012" w:rsidRPr="006D4E6D">
        <w:rPr>
          <w:rFonts w:ascii="Times New Roman" w:hAnsi="Times New Roman" w:cs="Times New Roman"/>
          <w:sz w:val="24"/>
          <w:szCs w:val="24"/>
          <w:lang w:eastAsia="zh-CN"/>
        </w:rPr>
        <w:t>10</w:t>
      </w:r>
      <w:r w:rsidRPr="006D4E6D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01EE5" w:rsidRPr="006D4E6D">
        <w:rPr>
          <w:rFonts w:ascii="Times New Roman" w:hAnsi="Times New Roman" w:cs="Times New Roman"/>
          <w:sz w:val="24"/>
          <w:szCs w:val="24"/>
          <w:lang w:eastAsia="zh-CN"/>
        </w:rPr>
        <w:t xml:space="preserve"> 22</w:t>
      </w:r>
      <w:r w:rsidRPr="006D4E6D">
        <w:rPr>
          <w:rFonts w:ascii="Times New Roman" w:hAnsi="Times New Roman" w:cs="Times New Roman"/>
          <w:sz w:val="24"/>
          <w:szCs w:val="24"/>
          <w:lang w:eastAsia="zh-CN"/>
        </w:rPr>
        <w:t xml:space="preserve"> EFs of three clusters predicted by kLDM on American Gut project dataset</w:t>
      </w:r>
      <w:bookmarkEnd w:id="0"/>
      <w:r w:rsidRPr="006D4E6D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tbl>
      <w:tblPr>
        <w:tblStyle w:val="1-3"/>
        <w:tblW w:w="4945" w:type="pct"/>
        <w:tblLook w:val="04A0" w:firstRow="1" w:lastRow="0" w:firstColumn="1" w:lastColumn="0" w:noHBand="0" w:noVBand="1"/>
      </w:tblPr>
      <w:tblGrid>
        <w:gridCol w:w="2212"/>
        <w:gridCol w:w="1075"/>
        <w:gridCol w:w="985"/>
        <w:gridCol w:w="985"/>
        <w:gridCol w:w="985"/>
        <w:gridCol w:w="985"/>
        <w:gridCol w:w="982"/>
      </w:tblGrid>
      <w:tr w:rsidR="009402BB" w:rsidRPr="006D4E6D" w:rsidTr="0078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eta Nam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1 (N=6831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2 (N=5003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3 (N=112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1 vs C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1 vs C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P-value</w:t>
            </w:r>
          </w:p>
          <w:p w:rsidR="005B3B05" w:rsidRPr="006D4E6D" w:rsidRDefault="005B3B05" w:rsidP="00782D2D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C2 vs C3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Alcohol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D75303">
            <w:pPr>
              <w:spacing w:line="240" w:lineRule="auto"/>
              <w:ind w:left="90" w:hangingChars="50" w:hanging="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11 (0.96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24 (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7 (0.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Exercise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66</w:t>
            </w:r>
            <w:r w:rsidR="00D75303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 xml:space="preserve"> (0.96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77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59 (0.25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40E-14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4E-57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9E-44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Fermented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lant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4 (0.93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9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34 (0.2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88E-68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6.77E-35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3E-06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Frozen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essert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28 (0.6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36 (1.2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4 (0.54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2E-234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76E-6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8.00E-41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Fruit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6 (0.86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35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31 (0.35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2E-233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6.52E-34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210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High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at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ed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eat </w:t>
            </w:r>
            <w:r w:rsidR="00454006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21 (0.7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6 (1.2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3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6E-128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Home cooked </w:t>
            </w:r>
            <w:r w:rsidR="002D6CF5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m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eals </w:t>
            </w:r>
            <w:r w:rsidR="00A1713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44 (0.4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62 (1.2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78 (0.33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14E-19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4E-92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Meat </w:t>
            </w:r>
            <w:r w:rsidR="00961C5F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ggs </w:t>
            </w:r>
            <w:r w:rsidR="00961C5F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1 (0.84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3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3 (0.1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5.39E-153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5.21E-05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8.05E-82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Milk </w:t>
            </w:r>
            <w:r w:rsidR="004010B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heese </w:t>
            </w:r>
            <w:r w:rsidR="004010B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99 (0.9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2 (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79 (0.2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.59E-31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71E-68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31E-54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Milk </w:t>
            </w:r>
            <w:r w:rsidR="004010B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ubstitute </w:t>
            </w:r>
            <w:r w:rsidR="004010B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1 (0.9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7 (0.9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95 (0.26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6E-49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9E-7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1E-93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Olive </w:t>
            </w:r>
            <w:r w:rsidR="004010B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o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il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4 (0.85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34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4 (0.2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7.12E-209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4E-1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5.19E-88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Poultry </w:t>
            </w:r>
            <w:r w:rsidR="007C1843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12 (0.8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19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3 (0.39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Probiotic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2 (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3 (0.97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5 (0.4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0E-39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3E-64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82E-57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Red Meat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89 (0.8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98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1 (0.1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60E-22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6.93E-249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09E-278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Salted Snacks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 (0.86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7 (1.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1.4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5.16E-46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Seafood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61 (0.8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79 (1.2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2 (0.2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8E-12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9.20E-27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8E-07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Smoking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26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36 (1.5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26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0E-182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0E-182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Vegetable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41 (0.54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58 (1.2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86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Vitamin D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upplement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069 (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063 (0.94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4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26E-13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Vitamin B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upplement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7 (0.98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2 (0.97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1.6 (0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4E-90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402BB" w:rsidRPr="006D4E6D" w:rsidTr="0078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Whole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rain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f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requency</w:t>
            </w:r>
          </w:p>
        </w:tc>
        <w:tc>
          <w:tcPr>
            <w:tcW w:w="655" w:type="pct"/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2 (0.95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5 (1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75 (0.43)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61E-47</w:t>
            </w:r>
          </w:p>
        </w:tc>
        <w:tc>
          <w:tcPr>
            <w:tcW w:w="600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4E-42</w:t>
            </w:r>
          </w:p>
        </w:tc>
        <w:tc>
          <w:tcPr>
            <w:tcW w:w="598" w:type="pct"/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20E-28</w:t>
            </w:r>
          </w:p>
        </w:tc>
      </w:tr>
      <w:tr w:rsidR="009402BB" w:rsidRPr="006D4E6D" w:rsidTr="00782D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 xml:space="preserve">Whole </w:t>
            </w:r>
            <w:r w:rsidR="0071589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6D4E6D">
              <w:rPr>
                <w:rFonts w:ascii="Times New Roman" w:eastAsia="等线" w:hAnsi="Times New Roman"/>
                <w:b w:val="0"/>
                <w:color w:val="000000" w:themeColor="text1"/>
                <w:sz w:val="18"/>
                <w:szCs w:val="18"/>
                <w:lang w:eastAsia="zh-CN"/>
              </w:rPr>
              <w:t>gg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0.11 (0.88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5 (1.1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  <w:t>-0.14 (0.27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70E-43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6.28E-16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:rsidR="005B3B05" w:rsidRPr="006D4E6D" w:rsidRDefault="005B3B05" w:rsidP="00782D2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6D4E6D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601</w:t>
            </w:r>
          </w:p>
        </w:tc>
      </w:tr>
    </w:tbl>
    <w:p w:rsidR="005B3B05" w:rsidRPr="006D4E6D" w:rsidRDefault="005B3B05" w:rsidP="005B3B05">
      <w:pPr>
        <w:rPr>
          <w:rFonts w:ascii="Times New Roman" w:hAnsi="Times New Roman"/>
        </w:rPr>
      </w:pPr>
    </w:p>
    <w:p w:rsidR="005B3B05" w:rsidRPr="006D4E6D" w:rsidRDefault="005B3B05" w:rsidP="005B3B05">
      <w:pPr>
        <w:spacing w:line="360" w:lineRule="auto"/>
        <w:rPr>
          <w:rFonts w:ascii="Times New Roman" w:hAnsi="Times New Roman"/>
          <w:sz w:val="24"/>
        </w:rPr>
      </w:pPr>
      <w:r w:rsidRPr="006D4E6D">
        <w:rPr>
          <w:rFonts w:ascii="Times New Roman" w:hAnsi="Times New Roman"/>
          <w:i/>
          <w:sz w:val="24"/>
        </w:rPr>
        <w:lastRenderedPageBreak/>
        <w:t>Note</w:t>
      </w:r>
      <w:r w:rsidRPr="006D4E6D">
        <w:rPr>
          <w:rFonts w:ascii="Times New Roman" w:hAnsi="Times New Roman"/>
          <w:sz w:val="24"/>
        </w:rPr>
        <w:t xml:space="preserve">: Single factor two-tailed T-test is used to decide significance. </w:t>
      </w:r>
      <w:r w:rsidR="00497078" w:rsidRPr="006D4E6D">
        <w:rPr>
          <w:rFonts w:ascii="Times New Roman" w:hAnsi="Times New Roman"/>
          <w:sz w:val="24"/>
        </w:rPr>
        <w:t xml:space="preserve">C1, C2, and C3 are </w:t>
      </w:r>
      <w:r w:rsidR="00A22CA2" w:rsidRPr="006D4E6D">
        <w:rPr>
          <w:rFonts w:ascii="Times New Roman" w:hAnsi="Times New Roman"/>
          <w:sz w:val="24"/>
        </w:rPr>
        <w:t>three</w:t>
      </w:r>
      <w:r w:rsidR="00497078" w:rsidRPr="006D4E6D">
        <w:rPr>
          <w:rFonts w:ascii="Times New Roman" w:hAnsi="Times New Roman"/>
          <w:sz w:val="24"/>
        </w:rPr>
        <w:t xml:space="preserve"> clusters estimated by kLDM. </w:t>
      </w:r>
      <w:r w:rsidRPr="006D4E6D">
        <w:rPr>
          <w:rFonts w:ascii="Times New Roman" w:hAnsi="Times New Roman"/>
          <w:sz w:val="24"/>
        </w:rPr>
        <w:t>The ‘-’ means that p-value of smoking frequency between ‘C1’ and ‘C3’ can’t be calculated because their values are constant and equal.</w:t>
      </w:r>
      <w:bookmarkStart w:id="1" w:name="_GoBack"/>
      <w:r w:rsidR="00443155">
        <w:rPr>
          <w:rFonts w:ascii="Times New Roman" w:hAnsi="Times New Roman"/>
          <w:sz w:val="24"/>
        </w:rPr>
        <w:t xml:space="preserve"> EF, </w:t>
      </w:r>
      <w:r w:rsidR="00443155" w:rsidRPr="00A53A27">
        <w:rPr>
          <w:rFonts w:ascii="Times New Roman" w:eastAsia="微软雅黑" w:hAnsi="Times New Roman"/>
          <w:sz w:val="24"/>
        </w:rPr>
        <w:t>environmental factor</w:t>
      </w:r>
      <w:r w:rsidR="00443155">
        <w:rPr>
          <w:rFonts w:ascii="Times New Roman" w:hAnsi="Times New Roman"/>
          <w:sz w:val="24"/>
        </w:rPr>
        <w:t>.</w:t>
      </w:r>
      <w:bookmarkEnd w:id="1"/>
    </w:p>
    <w:p w:rsidR="002A504A" w:rsidRPr="006D4E6D" w:rsidRDefault="002A504A">
      <w:pPr>
        <w:rPr>
          <w:rFonts w:ascii="Times New Roman" w:hAnsi="Times New Roman"/>
        </w:rPr>
      </w:pPr>
    </w:p>
    <w:sectPr w:rsidR="002A504A" w:rsidRPr="006D4E6D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9CB" w:rsidRDefault="00D839CB" w:rsidP="00F01EE5">
      <w:pPr>
        <w:spacing w:line="240" w:lineRule="auto"/>
      </w:pPr>
      <w:r>
        <w:separator/>
      </w:r>
    </w:p>
  </w:endnote>
  <w:endnote w:type="continuationSeparator" w:id="0">
    <w:p w:rsidR="00D839CB" w:rsidRDefault="00D839CB" w:rsidP="00F01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9CB" w:rsidRDefault="00D839CB" w:rsidP="00F01EE5">
      <w:pPr>
        <w:spacing w:line="240" w:lineRule="auto"/>
      </w:pPr>
      <w:r>
        <w:separator/>
      </w:r>
    </w:p>
  </w:footnote>
  <w:footnote w:type="continuationSeparator" w:id="0">
    <w:p w:rsidR="00D839CB" w:rsidRDefault="00D839CB" w:rsidP="00F01E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05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C2E57"/>
    <w:rsid w:val="001D06DF"/>
    <w:rsid w:val="001D6AAA"/>
    <w:rsid w:val="001F032F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D6CF5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10B3"/>
    <w:rsid w:val="00405252"/>
    <w:rsid w:val="004214CE"/>
    <w:rsid w:val="00424034"/>
    <w:rsid w:val="00435D74"/>
    <w:rsid w:val="00437428"/>
    <w:rsid w:val="00437A14"/>
    <w:rsid w:val="00443155"/>
    <w:rsid w:val="00454006"/>
    <w:rsid w:val="00457C4A"/>
    <w:rsid w:val="004602B5"/>
    <w:rsid w:val="00461A9C"/>
    <w:rsid w:val="00462160"/>
    <w:rsid w:val="004670FD"/>
    <w:rsid w:val="00471AC4"/>
    <w:rsid w:val="004834D2"/>
    <w:rsid w:val="0049309A"/>
    <w:rsid w:val="0049366D"/>
    <w:rsid w:val="00497078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B3B05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D4E6D"/>
    <w:rsid w:val="006F0967"/>
    <w:rsid w:val="006F4B23"/>
    <w:rsid w:val="006F7747"/>
    <w:rsid w:val="007043A6"/>
    <w:rsid w:val="0071589D"/>
    <w:rsid w:val="007231FE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82D2D"/>
    <w:rsid w:val="00790C7E"/>
    <w:rsid w:val="007A2E77"/>
    <w:rsid w:val="007A495A"/>
    <w:rsid w:val="007A578E"/>
    <w:rsid w:val="007B1AD4"/>
    <w:rsid w:val="007B2762"/>
    <w:rsid w:val="007B54C0"/>
    <w:rsid w:val="007C1843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1F13"/>
    <w:rsid w:val="008C3925"/>
    <w:rsid w:val="008C70E3"/>
    <w:rsid w:val="008D4A43"/>
    <w:rsid w:val="008E0F80"/>
    <w:rsid w:val="008E245C"/>
    <w:rsid w:val="008F1C71"/>
    <w:rsid w:val="008F690A"/>
    <w:rsid w:val="009024E6"/>
    <w:rsid w:val="0090510A"/>
    <w:rsid w:val="009075D1"/>
    <w:rsid w:val="00913E7B"/>
    <w:rsid w:val="0092068F"/>
    <w:rsid w:val="009265CD"/>
    <w:rsid w:val="009402BB"/>
    <w:rsid w:val="00940358"/>
    <w:rsid w:val="0094053B"/>
    <w:rsid w:val="00944BEF"/>
    <w:rsid w:val="00951255"/>
    <w:rsid w:val="00961C5F"/>
    <w:rsid w:val="00967928"/>
    <w:rsid w:val="00967E53"/>
    <w:rsid w:val="0097398D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1713D"/>
    <w:rsid w:val="00A22CA2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24DB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75303"/>
    <w:rsid w:val="00D839CB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1964"/>
    <w:rsid w:val="00F01EE5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4012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3EDA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2ABEA-A697-3345-B1AE-9FC236D6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B05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B3B05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B3B0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5B3B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F0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EE5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F01EE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EE5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24</cp:revision>
  <dcterms:created xsi:type="dcterms:W3CDTF">2019-01-17T12:17:00Z</dcterms:created>
  <dcterms:modified xsi:type="dcterms:W3CDTF">2022-04-20T02:02:00Z</dcterms:modified>
</cp:coreProperties>
</file>